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EC32D" w14:textId="77777777" w:rsidR="00FE603C" w:rsidRPr="00981168" w:rsidRDefault="00FE603C" w:rsidP="00FE603C">
      <w:pPr>
        <w:rPr>
          <w:rStyle w:val="q4iawc"/>
          <w:rFonts w:asciiTheme="majorBidi" w:hAnsiTheme="majorBidi" w:cstheme="majorBidi"/>
          <w:b/>
          <w:bCs/>
          <w:sz w:val="28"/>
          <w:szCs w:val="28"/>
        </w:rPr>
      </w:pPr>
      <w:r w:rsidRPr="00981168">
        <w:rPr>
          <w:rFonts w:asciiTheme="majorBidi" w:hAnsiTheme="majorBidi" w:cstheme="majorBidi"/>
          <w:b/>
          <w:bCs/>
          <w:sz w:val="28"/>
          <w:szCs w:val="28"/>
        </w:rPr>
        <w:t xml:space="preserve">S7 Table. Direct medical costs of inpatients with COVID-19 </w:t>
      </w:r>
      <w:r w:rsidRPr="00981168">
        <w:rPr>
          <w:rStyle w:val="q4iawc"/>
          <w:rFonts w:asciiTheme="majorBidi" w:hAnsiTheme="majorBidi" w:cstheme="majorBidi"/>
          <w:b/>
          <w:bCs/>
          <w:sz w:val="28"/>
          <w:szCs w:val="28"/>
          <w:lang w:val="en"/>
        </w:rPr>
        <w:t xml:space="preserve">at Ward </w:t>
      </w:r>
      <w:r w:rsidRPr="00981168">
        <w:rPr>
          <w:rFonts w:asciiTheme="majorBidi" w:hAnsiTheme="majorBidi" w:cstheme="majorBidi"/>
          <w:b/>
          <w:bCs/>
          <w:sz w:val="28"/>
          <w:szCs w:val="28"/>
        </w:rPr>
        <w:t>(Costs were adjusted into Purchasing Power Parity (PPP) 2020)</w:t>
      </w:r>
    </w:p>
    <w:tbl>
      <w:tblPr>
        <w:tblStyle w:val="TableGrid"/>
        <w:tblW w:w="1431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791"/>
        <w:gridCol w:w="1676"/>
        <w:gridCol w:w="2544"/>
        <w:gridCol w:w="237"/>
        <w:gridCol w:w="3560"/>
        <w:gridCol w:w="3254"/>
        <w:gridCol w:w="1248"/>
      </w:tblGrid>
      <w:tr w:rsidR="00FE603C" w:rsidRPr="00981168" w14:paraId="3B94410F" w14:textId="77777777" w:rsidTr="00D45F88">
        <w:tc>
          <w:tcPr>
            <w:tcW w:w="1766" w:type="dxa"/>
            <w:shd w:val="clear" w:color="auto" w:fill="auto"/>
          </w:tcPr>
          <w:p w14:paraId="104249F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Study ID</w:t>
            </w:r>
          </w:p>
        </w:tc>
        <w:tc>
          <w:tcPr>
            <w:tcW w:w="1693" w:type="dxa"/>
            <w:shd w:val="clear" w:color="auto" w:fill="auto"/>
          </w:tcPr>
          <w:p w14:paraId="5A1BB662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spitalization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7430B5E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3550" w:type="dxa"/>
            <w:shd w:val="clear" w:color="auto" w:fill="auto"/>
          </w:tcPr>
          <w:p w14:paraId="0BBF32C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iagnostic tests</w:t>
            </w:r>
          </w:p>
        </w:tc>
        <w:tc>
          <w:tcPr>
            <w:tcW w:w="3290" w:type="dxa"/>
            <w:shd w:val="clear" w:color="auto" w:fill="auto"/>
          </w:tcPr>
          <w:p w14:paraId="410B4692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spital bed/day or Routine Service costs</w:t>
            </w:r>
          </w:p>
        </w:tc>
        <w:tc>
          <w:tcPr>
            <w:tcW w:w="1260" w:type="dxa"/>
            <w:shd w:val="clear" w:color="auto" w:fill="auto"/>
          </w:tcPr>
          <w:p w14:paraId="689F1FC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</w:tr>
      <w:tr w:rsidR="00FE603C" w:rsidRPr="00981168" w14:paraId="4280D8CB" w14:textId="77777777" w:rsidTr="00D45F88">
        <w:tc>
          <w:tcPr>
            <w:tcW w:w="1766" w:type="dxa"/>
            <w:shd w:val="clear" w:color="auto" w:fill="auto"/>
          </w:tcPr>
          <w:p w14:paraId="4190B5C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Ebrahimipour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2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YnJhaGltaXBvdXI8L0F1dGhvcj48WWVhcj4yMDIyPC9Z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FYnJhaGltaXBvdXI8L0F1dGhvcj48WWVhcj4yMDIyPC9Z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693" w:type="dxa"/>
            <w:shd w:val="clear" w:color="auto" w:fill="auto"/>
          </w:tcPr>
          <w:p w14:paraId="6799E77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6.1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165169BE" w14:textId="77777777" w:rsidR="00FE603C" w:rsidRPr="00981168" w:rsidRDefault="00FE603C" w:rsidP="00D45F88">
            <w:pPr>
              <w:spacing w:line="480" w:lineRule="auto"/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Medicine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$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588.39</w:t>
            </w:r>
          </w:p>
          <w:p w14:paraId="4C5269A0" w14:textId="77777777" w:rsidR="00FE603C" w:rsidRPr="00981168" w:rsidRDefault="00FE603C" w:rsidP="00D45F88">
            <w:pPr>
              <w:spacing w:line="480" w:lineRule="auto"/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Medical supplies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$ 102.43</w:t>
            </w:r>
          </w:p>
          <w:p w14:paraId="10AB0388" w14:textId="77777777" w:rsidR="00FE603C" w:rsidRPr="00981168" w:rsidRDefault="00FE603C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  <w:p w14:paraId="0BB33B2C" w14:textId="77777777" w:rsidR="00FE603C" w:rsidRPr="00981168" w:rsidRDefault="00FE603C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  <w:p w14:paraId="75F1B463" w14:textId="77777777" w:rsidR="00FE603C" w:rsidRPr="00981168" w:rsidRDefault="00FE603C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  <w:p w14:paraId="54A23D0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0" w:type="dxa"/>
            <w:shd w:val="clear" w:color="auto" w:fill="auto"/>
          </w:tcPr>
          <w:p w14:paraId="6F0B9073" w14:textId="77777777" w:rsidR="00FE603C" w:rsidRPr="00981168" w:rsidRDefault="00FE603C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Radiology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$ 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>39.11</w:t>
            </w:r>
          </w:p>
          <w:p w14:paraId="29B18F5A" w14:textId="77777777" w:rsidR="00FE603C" w:rsidRPr="00981168" w:rsidRDefault="00FE603C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  <w:p w14:paraId="1BD5480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laboratory tests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PPP$ 129.81</w:t>
            </w:r>
          </w:p>
          <w:p w14:paraId="60396107" w14:textId="77777777" w:rsidR="00FE603C" w:rsidRPr="00981168" w:rsidRDefault="00FE603C" w:rsidP="00D45F88">
            <w:pPr>
              <w:rPr>
                <w:rFonts w:asciiTheme="majorBidi" w:eastAsia="Tahoma" w:hAnsiTheme="majorBidi" w:cstheme="majorBidi"/>
                <w:sz w:val="20"/>
                <w:szCs w:val="20"/>
              </w:rPr>
            </w:pPr>
          </w:p>
          <w:p w14:paraId="144C28A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48BF6F3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hoteling: PPP$ 602.2</w:t>
            </w:r>
          </w:p>
          <w:p w14:paraId="731AA32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F26AB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Visits: PPP$ 119.02</w:t>
            </w:r>
          </w:p>
          <w:p w14:paraId="71F483A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6CB9E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Nursing service: PPP$ 31.88</w:t>
            </w:r>
          </w:p>
          <w:p w14:paraId="02257B9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7301FB3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2E0F0D6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282F20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Other Costs: PPP$ 27.04</w:t>
            </w:r>
          </w:p>
          <w:p w14:paraId="448BD1C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FCAED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CB5FB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24D15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62878E83" w14:textId="77777777" w:rsidTr="00D45F88">
        <w:tc>
          <w:tcPr>
            <w:tcW w:w="14310" w:type="dxa"/>
            <w:gridSpan w:val="7"/>
            <w:shd w:val="clear" w:color="auto" w:fill="auto"/>
          </w:tcPr>
          <w:p w14:paraId="6409AEE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 w:rsidRPr="00981168">
              <w:rPr>
                <w:rFonts w:asciiTheme="majorBidi" w:eastAsia="Tahoma" w:hAnsiTheme="majorBidi" w:cstheme="majorBidi"/>
                <w:sz w:val="20"/>
                <w:szCs w:val="20"/>
              </w:rPr>
              <w:t xml:space="preserve"> cost: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PPP$1640.27</w:t>
            </w:r>
          </w:p>
        </w:tc>
      </w:tr>
      <w:tr w:rsidR="00FE603C" w:rsidRPr="00981168" w14:paraId="16757F61" w14:textId="77777777" w:rsidTr="00D45F88">
        <w:tc>
          <w:tcPr>
            <w:tcW w:w="1766" w:type="dxa"/>
            <w:shd w:val="clear" w:color="auto" w:fill="auto"/>
          </w:tcPr>
          <w:p w14:paraId="0573131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Li et al 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(2020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A8L1llYXI+PFJlY051
bT4yODwvUmVjTnVtPjxEaXNwbGF5VGV4dD4oMy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A8L1llYXI+PFJlY051
bT4yODwvUmVjTnVtPjxEaXNwbGF5VGV4dD4oMy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3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2AAFB7C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693" w:type="dxa"/>
            <w:shd w:val="clear" w:color="auto" w:fill="auto"/>
          </w:tcPr>
          <w:p w14:paraId="322A8BD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*16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2543673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rug: PPP$ 4085.37</w:t>
            </w:r>
          </w:p>
          <w:p w14:paraId="25DB4D9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herapeutic measures: PPP$ 2645.07</w:t>
            </w:r>
          </w:p>
        </w:tc>
        <w:tc>
          <w:tcPr>
            <w:tcW w:w="3550" w:type="dxa"/>
            <w:shd w:val="clear" w:color="auto" w:fill="auto"/>
          </w:tcPr>
          <w:p w14:paraId="693D9FC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Laboratory: PPP$ 1721.08</w:t>
            </w:r>
          </w:p>
          <w:p w14:paraId="7C279F62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Radiology: PPP$ 371.37</w:t>
            </w:r>
          </w:p>
          <w:p w14:paraId="171A69B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574A4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0ECA799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Bed cost: PPP$ 226.46</w:t>
            </w:r>
          </w:p>
        </w:tc>
        <w:tc>
          <w:tcPr>
            <w:tcW w:w="1260" w:type="dxa"/>
            <w:shd w:val="clear" w:color="auto" w:fill="auto"/>
          </w:tcPr>
          <w:p w14:paraId="08A7550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224BF1E5" w14:textId="77777777" w:rsidTr="00D45F88">
        <w:tc>
          <w:tcPr>
            <w:tcW w:w="14310" w:type="dxa"/>
            <w:gridSpan w:val="7"/>
            <w:shd w:val="clear" w:color="auto" w:fill="auto"/>
          </w:tcPr>
          <w:p w14:paraId="34A4688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otal Cost: PPP$ 9058.48</w:t>
            </w:r>
          </w:p>
        </w:tc>
      </w:tr>
      <w:tr w:rsidR="00FE603C" w:rsidRPr="00981168" w14:paraId="19BCB4D5" w14:textId="77777777" w:rsidTr="00D45F88">
        <w:tc>
          <w:tcPr>
            <w:tcW w:w="1800" w:type="dxa"/>
            <w:shd w:val="clear" w:color="auto" w:fill="auto"/>
          </w:tcPr>
          <w:p w14:paraId="568B9DA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Li et al 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(2020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A8L1llYXI+PFJlY051
bT4yODwvUmVjTnVtPjxEaXNwbGF5VGV4dD4oMy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MaTwvQXV0aG9yPjxZZWFyPjIwMjA8L1llYXI+PFJlY051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mI3hE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3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452C0A1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vere</w:t>
            </w:r>
          </w:p>
        </w:tc>
        <w:tc>
          <w:tcPr>
            <w:tcW w:w="1659" w:type="dxa"/>
            <w:shd w:val="clear" w:color="auto" w:fill="auto"/>
          </w:tcPr>
          <w:p w14:paraId="458C59A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*16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3457CC62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rug: PPP$</w:t>
            </w:r>
          </w:p>
          <w:p w14:paraId="2748A358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9924.43</w:t>
            </w:r>
          </w:p>
          <w:p w14:paraId="28AF355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herapeutic measures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025.71</w:t>
            </w:r>
          </w:p>
        </w:tc>
        <w:tc>
          <w:tcPr>
            <w:tcW w:w="3550" w:type="dxa"/>
            <w:shd w:val="clear" w:color="auto" w:fill="auto"/>
          </w:tcPr>
          <w:p w14:paraId="649E4AA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Laboratory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81.02</w:t>
            </w:r>
          </w:p>
          <w:p w14:paraId="27A2F922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Radiology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2.22</w:t>
            </w:r>
          </w:p>
          <w:p w14:paraId="323C489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4DBAC93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ed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0.13</w:t>
            </w:r>
          </w:p>
        </w:tc>
        <w:tc>
          <w:tcPr>
            <w:tcW w:w="1260" w:type="dxa"/>
            <w:shd w:val="clear" w:color="auto" w:fill="auto"/>
          </w:tcPr>
          <w:p w14:paraId="11C6FBF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26F3AD2A" w14:textId="77777777" w:rsidTr="00D45F88">
        <w:tc>
          <w:tcPr>
            <w:tcW w:w="14310" w:type="dxa"/>
            <w:gridSpan w:val="7"/>
            <w:shd w:val="clear" w:color="auto" w:fill="auto"/>
          </w:tcPr>
          <w:p w14:paraId="7772062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Severe Cost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05.42</w:t>
            </w:r>
          </w:p>
          <w:p w14:paraId="6C62D78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3820DA3E" w14:textId="77777777" w:rsidTr="00D45F88">
        <w:tc>
          <w:tcPr>
            <w:tcW w:w="1766" w:type="dxa"/>
            <w:shd w:val="clear" w:color="auto" w:fill="auto"/>
          </w:tcPr>
          <w:p w14:paraId="6D46EA9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****</w:t>
            </w:r>
            <w:r w:rsidRPr="0098116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n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2)</w:t>
            </w:r>
          </w:p>
          <w:p w14:paraId="54A3786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n&lt;/Author&gt;&lt;Year&gt;2022&lt;/Year&gt;&lt;RecNum&gt;12&lt;/RecNum&gt;&lt;DisplayText&gt;(4)&lt;/DisplayText&gt;&lt;record&gt;&lt;rec-number&gt;12&lt;/rec-number&gt;&lt;foreign-keys&gt;&lt;key app="EN" db-id="p0wxrvevg0fr0le0tf2va2z3vtsfsspdstpx" timestamp="1672554307"&gt;12&lt;/key&gt;&lt;/foreign-keys&gt;&lt;ref-type name="Journal Article"&gt;17&lt;/ref-type&gt;&lt;contributors&gt;&lt;authors&gt;&lt;author&gt;An, X.&lt;/author&gt;&lt;author&gt;Xiao, L.&lt;/author&gt;&lt;author&gt;Yang, X.&lt;/author&gt;&lt;author&gt;Tang, X.&lt;/author&gt;&lt;author&gt;Lai, F.&lt;/author&gt;&lt;author&gt;Liang, X. H.&lt;/author&gt;&lt;/authors&gt;&lt;/contributors&gt;&lt;titles&gt;&lt;title&gt;Economic Burden Of Public Health Care And Hospitalisation Associated With Covid-19 In China&lt;/title&gt;&lt;secondary-title&gt;Public Health&lt;/secondary-title&gt;&lt;/titles&gt;&lt;periodical&gt;&lt;full-title&gt;Public Health&lt;/full-title&gt;&lt;/periodical&gt;&lt;pages&gt;65-74&lt;/pages&gt;&lt;volume&gt;203&lt;/volume&gt;&lt;dates&gt;&lt;year&gt;2022&lt;/year&gt;&lt;/dates&gt;&lt;work-type&gt;Article&lt;/work-type&gt;&lt;urls&gt;&lt;related-urls&gt;&lt;url&gt;https://www.scopus.com/inward/record.uri?eid=2-s2.0-85122636746&amp;amp;doi=10.1016%2fj.puhe.2021.12.001&amp;amp;partnerID=40&amp;amp;md5=6aafb33f6962016b474c52da52accdd5&lt;/url&gt;&lt;/related-urls&gt;&lt;/urls&gt;&lt;electronic-resource-num&gt;10.1016/j.puhe.2021.12.001&lt;/electronic-resource-num&gt;&lt;remote-database-name&gt;Scopus&lt;/remote-database-name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4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693" w:type="dxa"/>
            <w:shd w:val="clear" w:color="auto" w:fill="auto"/>
          </w:tcPr>
          <w:p w14:paraId="1E4DF81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18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3033051D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reatment: PPP$</w:t>
            </w:r>
          </w:p>
          <w:p w14:paraId="3057E7F4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.06</w:t>
            </w:r>
          </w:p>
          <w:p w14:paraId="376A3AE2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rug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3.72</w:t>
            </w:r>
          </w:p>
          <w:p w14:paraId="0161AF45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Chinese herbal medicine: PPP$</w:t>
            </w:r>
            <w:r w:rsidRPr="00981168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46</w:t>
            </w:r>
          </w:p>
          <w:p w14:paraId="1B8DA244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Surgery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9</w:t>
            </w:r>
          </w:p>
          <w:p w14:paraId="2396C706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Basic medical: PPP$ </w:t>
            </w:r>
          </w:p>
          <w:p w14:paraId="6A5DF89F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  <w:p w14:paraId="3217E03D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edical supply: PPP$</w:t>
            </w:r>
            <w:r w:rsidRPr="00981168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 </w:t>
            </w:r>
          </w:p>
          <w:p w14:paraId="590258AE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4.09</w:t>
            </w:r>
          </w:p>
          <w:p w14:paraId="4A10E0DB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Chinese patent medicine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 xml:space="preserve"> 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$</w:t>
            </w:r>
          </w:p>
          <w:p w14:paraId="048EFCA4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3550" w:type="dxa"/>
            <w:shd w:val="clear" w:color="auto" w:fill="auto"/>
          </w:tcPr>
          <w:p w14:paraId="7C7ED333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Clinical laboratory: PPP$</w:t>
            </w:r>
            <w:r w:rsidRPr="00981168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4.78</w:t>
            </w:r>
          </w:p>
          <w:p w14:paraId="2879518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386CA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7CACEB47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Bed: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9.87</w:t>
            </w:r>
          </w:p>
          <w:p w14:paraId="10CAEDDE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Nursing: PPP$</w:t>
            </w:r>
            <w:r w:rsidRPr="00981168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.88</w:t>
            </w:r>
          </w:p>
          <w:p w14:paraId="541426DA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Consultation: PPP$</w:t>
            </w:r>
          </w:p>
          <w:p w14:paraId="242364CB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.21</w:t>
            </w:r>
          </w:p>
          <w:p w14:paraId="7CDE934A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edical examination: PPP$</w:t>
            </w:r>
            <w:r w:rsidRPr="00981168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8.4</w:t>
            </w:r>
          </w:p>
        </w:tc>
        <w:tc>
          <w:tcPr>
            <w:tcW w:w="1260" w:type="dxa"/>
            <w:shd w:val="clear" w:color="auto" w:fill="auto"/>
          </w:tcPr>
          <w:p w14:paraId="01C56C0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Other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39</w:t>
            </w:r>
          </w:p>
          <w:p w14:paraId="0DCE22F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32AB716F" w14:textId="77777777" w:rsidTr="00D45F88">
        <w:trPr>
          <w:trHeight w:val="278"/>
        </w:trPr>
        <w:tc>
          <w:tcPr>
            <w:tcW w:w="14310" w:type="dxa"/>
            <w:gridSpan w:val="7"/>
            <w:shd w:val="clear" w:color="auto" w:fill="auto"/>
          </w:tcPr>
          <w:p w14:paraId="5F614BF2" w14:textId="77777777" w:rsidR="00FE603C" w:rsidRPr="00981168" w:rsidRDefault="00FE603C" w:rsidP="00D45F88">
            <w:pPr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otal costs: PPP$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208.15</w:t>
            </w:r>
          </w:p>
        </w:tc>
      </w:tr>
      <w:tr w:rsidR="00FE603C" w:rsidRPr="00981168" w14:paraId="1B933F6D" w14:textId="77777777" w:rsidTr="00D45F88">
        <w:tc>
          <w:tcPr>
            <w:tcW w:w="1766" w:type="dxa"/>
            <w:shd w:val="clear" w:color="auto" w:fill="auto"/>
          </w:tcPr>
          <w:p w14:paraId="762B861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Memirie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 (2022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1pcmllPC9BdXRob3I+PFllYXI+MjAyMjwvWWVhcj48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1pcmllPC9BdXRob3I+PFllYXI+MjAyMjwvWWVhcj48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5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693" w:type="dxa"/>
            <w:shd w:val="clear" w:color="auto" w:fill="auto"/>
          </w:tcPr>
          <w:p w14:paraId="7EC4073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9.2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41564B69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rug and supply costs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6.42</w:t>
            </w:r>
          </w:p>
        </w:tc>
        <w:tc>
          <w:tcPr>
            <w:tcW w:w="3550" w:type="dxa"/>
            <w:shd w:val="clear" w:color="auto" w:fill="auto"/>
          </w:tcPr>
          <w:p w14:paraId="2697C10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Laboratory &amp; diagnostics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.35</w:t>
            </w:r>
          </w:p>
        </w:tc>
        <w:tc>
          <w:tcPr>
            <w:tcW w:w="3290" w:type="dxa"/>
            <w:shd w:val="clear" w:color="auto" w:fill="auto"/>
          </w:tcPr>
          <w:p w14:paraId="26D5FB9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ersonnel: PPP$ </w:t>
            </w:r>
          </w:p>
          <w:p w14:paraId="7A22CBD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4.37</w:t>
            </w:r>
          </w:p>
        </w:tc>
        <w:tc>
          <w:tcPr>
            <w:tcW w:w="1260" w:type="dxa"/>
            <w:shd w:val="clear" w:color="auto" w:fill="auto"/>
          </w:tcPr>
          <w:p w14:paraId="23F1EE9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Food: PPP$</w:t>
            </w:r>
          </w:p>
          <w:p w14:paraId="135ACC6F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2.37</w:t>
            </w:r>
          </w:p>
          <w:p w14:paraId="1D616CE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apital: PPP$ 499.4</w:t>
            </w:r>
          </w:p>
          <w:p w14:paraId="3D9CBF8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Other: PPP$</w:t>
            </w:r>
          </w:p>
          <w:p w14:paraId="416D5CF0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38</w:t>
            </w:r>
          </w:p>
        </w:tc>
      </w:tr>
      <w:tr w:rsidR="00FE603C" w:rsidRPr="00981168" w14:paraId="7209EB4C" w14:textId="77777777" w:rsidTr="00D45F88">
        <w:tc>
          <w:tcPr>
            <w:tcW w:w="14310" w:type="dxa"/>
            <w:gridSpan w:val="7"/>
            <w:shd w:val="clear" w:color="auto" w:fill="auto"/>
          </w:tcPr>
          <w:p w14:paraId="7AF5031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otal costs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47.64</w:t>
            </w:r>
          </w:p>
          <w:p w14:paraId="2483DEE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7B61FDAE" w14:textId="77777777" w:rsidTr="00D45F88">
        <w:tc>
          <w:tcPr>
            <w:tcW w:w="1766" w:type="dxa"/>
            <w:shd w:val="clear" w:color="auto" w:fill="auto"/>
          </w:tcPr>
          <w:p w14:paraId="0194BE1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Memirie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 (2022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1pcmllPC9BdXRob3I+PFllYXI+MjAyMjwvWWVhcj48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ZW1pcmllPC9BdXRob3I+PFllYXI+MjAyMjwvWWVhcj48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5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</w:p>
        </w:tc>
        <w:tc>
          <w:tcPr>
            <w:tcW w:w="1693" w:type="dxa"/>
            <w:shd w:val="clear" w:color="auto" w:fill="auto"/>
          </w:tcPr>
          <w:p w14:paraId="424D5F62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11.3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2D51031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rug and supply: PPP$ </w:t>
            </w:r>
          </w:p>
          <w:p w14:paraId="17EFD85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2.28</w:t>
            </w:r>
          </w:p>
        </w:tc>
        <w:tc>
          <w:tcPr>
            <w:tcW w:w="3550" w:type="dxa"/>
            <w:shd w:val="clear" w:color="auto" w:fill="auto"/>
          </w:tcPr>
          <w:p w14:paraId="674BD67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Laboratory &amp; diagnostics: PPP$</w:t>
            </w:r>
          </w:p>
          <w:p w14:paraId="636FE1BB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.71</w:t>
            </w:r>
          </w:p>
        </w:tc>
        <w:tc>
          <w:tcPr>
            <w:tcW w:w="3290" w:type="dxa"/>
            <w:shd w:val="clear" w:color="auto" w:fill="auto"/>
          </w:tcPr>
          <w:p w14:paraId="5633B3D9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ersonnel: PPP$  </w:t>
            </w:r>
          </w:p>
          <w:p w14:paraId="188781C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4.71</w:t>
            </w:r>
          </w:p>
        </w:tc>
        <w:tc>
          <w:tcPr>
            <w:tcW w:w="1260" w:type="dxa"/>
            <w:shd w:val="clear" w:color="auto" w:fill="auto"/>
          </w:tcPr>
          <w:p w14:paraId="218A38A9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Food: PPP$</w:t>
            </w:r>
          </w:p>
          <w:p w14:paraId="4EAC79EB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95.16</w:t>
            </w:r>
          </w:p>
          <w:p w14:paraId="49CE13F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apital: PPP$  </w:t>
            </w:r>
          </w:p>
          <w:p w14:paraId="01E1FF7F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9.49</w:t>
            </w:r>
          </w:p>
          <w:p w14:paraId="5613672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Other: PPP$  </w:t>
            </w:r>
          </w:p>
          <w:p w14:paraId="41692FF7" w14:textId="77777777" w:rsidR="00FE603C" w:rsidRPr="00981168" w:rsidRDefault="00FE603C" w:rsidP="00D45F8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49</w:t>
            </w:r>
          </w:p>
        </w:tc>
      </w:tr>
      <w:tr w:rsidR="00FE603C" w:rsidRPr="00981168" w14:paraId="248CB1E2" w14:textId="77777777" w:rsidTr="00D45F88">
        <w:tc>
          <w:tcPr>
            <w:tcW w:w="14310" w:type="dxa"/>
            <w:gridSpan w:val="7"/>
            <w:shd w:val="clear" w:color="auto" w:fill="auto"/>
          </w:tcPr>
          <w:p w14:paraId="794DEC1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s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14.3</w:t>
            </w:r>
          </w:p>
          <w:p w14:paraId="3D669C7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4EA57A82" w14:textId="77777777" w:rsidTr="00D45F88">
        <w:tc>
          <w:tcPr>
            <w:tcW w:w="1766" w:type="dxa"/>
            <w:shd w:val="clear" w:color="auto" w:fill="auto"/>
          </w:tcPr>
          <w:p w14:paraId="4490F73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Oksuz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Pa3N1ejwvQXV0aG9yPjxZZWFyPjIwMjE8L1llYXI+PFJl
Y051bT4zMjwvUmVjTnVtPjxEaXNwbGF5VGV4dD4oNi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Pa3N1ejwvQXV0aG9yPjxZZWFyPjIwMjE8L1llYXI+PFJl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6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(2021) </w:t>
            </w:r>
          </w:p>
        </w:tc>
        <w:tc>
          <w:tcPr>
            <w:tcW w:w="1693" w:type="dxa"/>
            <w:shd w:val="clear" w:color="auto" w:fill="auto"/>
          </w:tcPr>
          <w:p w14:paraId="08695AE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8 days</w:t>
            </w:r>
          </w:p>
          <w:p w14:paraId="4CD0A91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51" w:type="dxa"/>
            <w:gridSpan w:val="2"/>
            <w:shd w:val="clear" w:color="auto" w:fill="auto"/>
          </w:tcPr>
          <w:p w14:paraId="7BF4473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rugs: PPP$ 298.32</w:t>
            </w:r>
          </w:p>
          <w:p w14:paraId="655C59E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F2B03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edical supplies: PPP$ 18.3</w:t>
            </w:r>
          </w:p>
          <w:p w14:paraId="535FF78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0" w:type="dxa"/>
            <w:shd w:val="clear" w:color="auto" w:fill="auto"/>
          </w:tcPr>
          <w:p w14:paraId="23A7574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Laboratory tests: PPP$ 518.36</w:t>
            </w:r>
          </w:p>
          <w:p w14:paraId="65CAF2F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Imaging tests: PPP$ 35.27</w:t>
            </w:r>
          </w:p>
          <w:p w14:paraId="35D8AB5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Interventions: PPP$ 237.77</w:t>
            </w:r>
          </w:p>
        </w:tc>
        <w:tc>
          <w:tcPr>
            <w:tcW w:w="3290" w:type="dxa"/>
            <w:shd w:val="clear" w:color="auto" w:fill="auto"/>
          </w:tcPr>
          <w:p w14:paraId="5432748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hysician: PPP$ </w:t>
            </w:r>
          </w:p>
          <w:p w14:paraId="2EAE7C2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9.81</w:t>
            </w:r>
          </w:p>
          <w:p w14:paraId="76DC99D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Bed: PPP$ 407.95</w:t>
            </w:r>
          </w:p>
          <w:p w14:paraId="08077CA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24572D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rocedural package </w:t>
            </w:r>
            <w:r w:rsidRPr="00981168">
              <w:rPr>
                <w:rFonts w:asciiTheme="majorBidi" w:hAnsiTheme="majorBidi" w:cstheme="majorBidi"/>
                <w:sz w:val="24"/>
                <w:szCs w:val="24"/>
                <w:rtl/>
              </w:rPr>
              <w:t>*****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$ 2236.39</w:t>
            </w:r>
          </w:p>
          <w:p w14:paraId="5D52DAE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327C7395" w14:textId="77777777" w:rsidTr="00D45F88">
        <w:tc>
          <w:tcPr>
            <w:tcW w:w="14310" w:type="dxa"/>
            <w:gridSpan w:val="7"/>
            <w:shd w:val="clear" w:color="auto" w:fill="auto"/>
          </w:tcPr>
          <w:p w14:paraId="3D59A0D9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otal direct costs:  PPP$ 3762.31</w:t>
            </w:r>
          </w:p>
        </w:tc>
      </w:tr>
      <w:tr w:rsidR="00FE603C" w:rsidRPr="00981168" w14:paraId="3942B27E" w14:textId="77777777" w:rsidTr="00D45F88">
        <w:trPr>
          <w:trHeight w:val="593"/>
        </w:trPr>
        <w:tc>
          <w:tcPr>
            <w:tcW w:w="1766" w:type="dxa"/>
            <w:shd w:val="clear" w:color="auto" w:fill="auto"/>
          </w:tcPr>
          <w:p w14:paraId="6B6AF14B" w14:textId="77777777" w:rsidR="00FE603C" w:rsidRPr="00981168" w:rsidRDefault="00FE603C" w:rsidP="00D45F88">
            <w:pPr>
              <w:rPr>
                <w:rStyle w:val="markedcontent"/>
                <w:rFonts w:asciiTheme="majorBidi" w:hAnsi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****</w:t>
            </w:r>
            <w:proofErr w:type="spellStart"/>
            <w:r w:rsidRPr="00981168">
              <w:rPr>
                <w:rStyle w:val="markedcontent"/>
                <w:rFonts w:asciiTheme="majorBidi" w:hAnsiTheme="majorBidi"/>
                <w:sz w:val="20"/>
                <w:szCs w:val="20"/>
              </w:rPr>
              <w:t>Kotwani</w:t>
            </w:r>
            <w:proofErr w:type="spellEnd"/>
            <w:r w:rsidRPr="00981168">
              <w:rPr>
                <w:rStyle w:val="markedcontent"/>
                <w:rFonts w:asciiTheme="majorBidi" w:hAnsiTheme="majorBidi"/>
                <w:sz w:val="20"/>
                <w:szCs w:val="20"/>
                <w:rtl/>
              </w:rPr>
              <w:t xml:space="preserve"> </w:t>
            </w:r>
            <w:r w:rsidRPr="00981168">
              <w:rPr>
                <w:rStyle w:val="markedcontent"/>
                <w:rFonts w:asciiTheme="majorBidi" w:hAnsiTheme="majorBidi"/>
                <w:sz w:val="20"/>
                <w:szCs w:val="20"/>
              </w:rPr>
              <w:t>et al (2021)</w:t>
            </w:r>
            <w:r w:rsidRPr="00981168">
              <w:rPr>
                <w:rStyle w:val="markedcontent"/>
                <w:rFonts w:asciiTheme="majorBidi" w:hAnsiTheme="majorBidi"/>
                <w:sz w:val="20"/>
                <w:szCs w:val="20"/>
              </w:rPr>
              <w:fldChar w:fldCharType="begin"/>
            </w:r>
            <w:r w:rsidRPr="00981168">
              <w:rPr>
                <w:rStyle w:val="markedcontent"/>
                <w:rFonts w:asciiTheme="majorBidi" w:hAnsiTheme="majorBidi"/>
                <w:sz w:val="20"/>
                <w:szCs w:val="20"/>
              </w:rPr>
              <w:instrText xml:space="preserve"> ADDIN EN.CITE &lt;EndNote&gt;&lt;Cite&gt;&lt;Author&gt;Kotwani&lt;/Author&gt;&lt;Year&gt;2021&lt;/Year&gt;&lt;RecNum&gt;14&lt;/RecNum&gt;&lt;DisplayText&gt;(7)&lt;/DisplayText&gt;&lt;record&gt;&lt;rec-number&gt;14&lt;/rec-number&gt;&lt;foreign-keys&gt;&lt;key app="EN" db-id="p0wxrvevg0fr0le0tf2va2z3vtsfsspdstpx" timestamp="1672554308"&gt;14&lt;/key&gt;&lt;/foreign-keys&gt;&lt;ref-type name="Journal Article"&gt;17&lt;/ref-type&gt;&lt;contributors&gt;&lt;authors&gt;&lt;author&gt;Kotwani, P.&lt;/author&gt;&lt;author&gt;Patwardhan, V.&lt;/author&gt;&lt;author&gt;Pandya, A.&lt;/author&gt;&lt;author&gt;Saha, S.&lt;/author&gt;&lt;author&gt;Patel, G. M.&lt;/author&gt;&lt;author&gt;Jaiswal, S.&lt;/author&gt;&lt;author&gt;Trivedi, Z.&lt;/author&gt;&lt;/authors&gt;&lt;/contributors&gt;&lt;titles&gt;&lt;title&gt;Valuing Out-Of-Pocket Expenditure And Health Related Quality Of Life Of Covid-19 Patients From Gujarat, India&lt;/title&gt;&lt;secondary-title&gt;Journal of Communicable Diseases&lt;/secondary-title&gt;&lt;/titles&gt;&lt;periodical&gt;&lt;full-title&gt;Journal of Communicable Diseases&lt;/full-title&gt;&lt;/periodical&gt;&lt;pages&gt;104-109&lt;/pages&gt;&lt;volume&gt;53&lt;/volume&gt;&lt;number&gt;1&lt;/number&gt;&lt;dates&gt;&lt;year&gt;2021&lt;/year&gt;&lt;/dates&gt;&lt;work-type&gt;Article&lt;/work-type&gt;&lt;urls&gt;&lt;related-urls&gt;&lt;url&gt;https://www.scopus.com/inward/record.uri?eid=2-s2.0-85108123389&amp;amp;doi=10.24321%2f0019.5138.202117&amp;amp;partnerID=40&amp;amp;md5=ca4b889d6a2d5c995676c19b856e1cc5&lt;/url&gt;&lt;/related-urls&gt;&lt;/urls&gt;&lt;electronic-resource-num&gt;10.24321/0019.5138.202117&lt;/electronic-resource-num&gt;&lt;remote-database-name&gt;Scopus&lt;/remote-database-name&gt;&lt;/record&gt;&lt;/Cite&gt;&lt;/EndNote&gt;</w:instrText>
            </w:r>
            <w:r w:rsidRPr="00981168">
              <w:rPr>
                <w:rStyle w:val="markedcontent"/>
                <w:rFonts w:asciiTheme="majorBidi" w:hAnsiTheme="majorBidi"/>
                <w:sz w:val="20"/>
                <w:szCs w:val="20"/>
              </w:rPr>
              <w:fldChar w:fldCharType="separate"/>
            </w:r>
            <w:r w:rsidRPr="00981168">
              <w:rPr>
                <w:rStyle w:val="markedcontent"/>
                <w:rFonts w:asciiTheme="majorBidi" w:hAnsiTheme="majorBidi"/>
                <w:noProof/>
                <w:sz w:val="20"/>
                <w:szCs w:val="20"/>
              </w:rPr>
              <w:t>(7)</w:t>
            </w:r>
            <w:r w:rsidRPr="00981168">
              <w:rPr>
                <w:rStyle w:val="markedcontent"/>
                <w:rFonts w:asciiTheme="majorBidi" w:hAnsiTheme="majorBidi"/>
                <w:sz w:val="20"/>
                <w:szCs w:val="20"/>
              </w:rPr>
              <w:fldChar w:fldCharType="end"/>
            </w:r>
          </w:p>
          <w:p w14:paraId="00B7C61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(CCC) </w:t>
            </w:r>
          </w:p>
        </w:tc>
        <w:tc>
          <w:tcPr>
            <w:tcW w:w="1693" w:type="dxa"/>
            <w:shd w:val="clear" w:color="auto" w:fill="auto"/>
          </w:tcPr>
          <w:p w14:paraId="2537B70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8.84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65754A6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edicines patients:</w:t>
            </w:r>
          </w:p>
          <w:p w14:paraId="5FB3517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PPP$ 7.88</w:t>
            </w:r>
          </w:p>
          <w:p w14:paraId="7D499C9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0" w:type="dxa"/>
            <w:shd w:val="clear" w:color="auto" w:fill="auto"/>
          </w:tcPr>
          <w:p w14:paraId="0C08726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incurred towards Diagnosis patients: PPP$ 145.27</w:t>
            </w:r>
          </w:p>
        </w:tc>
        <w:tc>
          <w:tcPr>
            <w:tcW w:w="3290" w:type="dxa"/>
            <w:shd w:val="clear" w:color="auto" w:fill="auto"/>
          </w:tcPr>
          <w:p w14:paraId="3B1A4392" w14:textId="77777777" w:rsidR="00FE603C" w:rsidRPr="00981168" w:rsidRDefault="00FE603C" w:rsidP="00D45F8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eastAsia="Calibri" w:hAnsiTheme="majorBidi" w:cstheme="majorBidi"/>
                <w:sz w:val="20"/>
                <w:szCs w:val="20"/>
              </w:rPr>
              <w:t>Hospitalization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$</w:t>
            </w:r>
          </w:p>
          <w:p w14:paraId="799F0390" w14:textId="77777777" w:rsidR="00FE603C" w:rsidRPr="00981168" w:rsidRDefault="00FE603C" w:rsidP="00D45F88">
            <w:pPr>
              <w:rPr>
                <w:rFonts w:asciiTheme="majorBidi" w:eastAsia="Calibri" w:hAnsiTheme="majorBidi" w:cstheme="majorBidi"/>
                <w:iCs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4226.56</w:t>
            </w:r>
          </w:p>
        </w:tc>
        <w:tc>
          <w:tcPr>
            <w:tcW w:w="1260" w:type="dxa"/>
            <w:shd w:val="clear" w:color="auto" w:fill="auto"/>
          </w:tcPr>
          <w:p w14:paraId="6458AF1C" w14:textId="77777777" w:rsidR="00FE603C" w:rsidRPr="00981168" w:rsidRDefault="00FE603C" w:rsidP="00D45F8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FE603C" w:rsidRPr="00981168" w14:paraId="0DAF2362" w14:textId="77777777" w:rsidTr="00D45F88">
        <w:trPr>
          <w:trHeight w:val="467"/>
        </w:trPr>
        <w:tc>
          <w:tcPr>
            <w:tcW w:w="14310" w:type="dxa"/>
            <w:gridSpan w:val="7"/>
            <w:shd w:val="clear" w:color="auto" w:fill="auto"/>
          </w:tcPr>
          <w:p w14:paraId="4EC6662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otal cost: PPP$ 4379.75</w:t>
            </w:r>
          </w:p>
          <w:p w14:paraId="2C4928C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2D12B2CE" w14:textId="77777777" w:rsidTr="00D45F88">
        <w:tc>
          <w:tcPr>
            <w:tcW w:w="1766" w:type="dxa"/>
            <w:shd w:val="clear" w:color="auto" w:fill="auto"/>
          </w:tcPr>
          <w:p w14:paraId="12ED1117" w14:textId="77777777" w:rsidR="00FE603C" w:rsidRPr="00981168" w:rsidRDefault="003C4692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4" w:history="1">
              <w:r w:rsidR="00FE603C" w:rsidRPr="00981168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Jin</w:t>
              </w:r>
            </w:hyperlink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0) </w: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in&lt;/Author&gt;&lt;Year&gt;2021&lt;/Year&gt;&lt;RecNum&gt;20&lt;/RecNum&gt;&lt;DisplayText&gt;(8)&lt;/DisplayText&gt;&lt;record&gt;&lt;rec-number&gt;20&lt;/rec-number&gt;&lt;foreign-keys&gt;&lt;key app="EN" db-id="p0wxrvevg0fr0le0tf2va2z3vtsfsspdstpx" timestamp="1672554308"&gt;20&lt;/key&gt;&lt;/foreign-keys&gt;&lt;ref-type name="Journal Article"&gt;17&lt;/ref-type&gt;&lt;contributors&gt;&lt;authors&gt;&lt;author&gt;Jin, H.&lt;/author&gt;&lt;author&gt;Wang, H.&lt;/author&gt;&lt;author&gt;Li, X.&lt;/author&gt;&lt;author&gt;Zheng, W.&lt;/author&gt;&lt;author&gt;Ye, S.&lt;/author&gt;&lt;author&gt;Zhang, S.&lt;/author&gt;&lt;author&gt;Zhou, J.&lt;/author&gt;&lt;author&gt;Pennington, M.&lt;/author&gt;&lt;/authors&gt;&lt;/contributors&gt;&lt;titles&gt;&lt;title&gt;Economic Burden Of Covid-19, China, January–March, 2020: A Cost-Of-Illness Study&lt;/title&gt;&lt;secondary-title&gt;Bulletin of the World Health Organization&lt;/secondary-title&gt;&lt;short-title&gt;Fardeau économique de la covid-19 en chine entre janvier et mars 2020: étude sur le coût de la maladie&amp;#xD;Carga económica de la covid-19 en china entre los meses de enero-marzo de 2020: Estudio del coste de la enfermedad&lt;/short-title&gt;&lt;/titles&gt;&lt;periodical&gt;&lt;full-title&gt;Bulletin of the World Health Organization&lt;/full-title&gt;&lt;/periodical&gt;&lt;pages&gt;112-124&lt;/pages&gt;&lt;volume&gt;99&lt;/volume&gt;&lt;number&gt;2&lt;/number&gt;&lt;dates&gt;&lt;year&gt;2021&lt;/year&gt;&lt;/dates&gt;&lt;work-type&gt;Article&lt;/work-type&gt;&lt;urls&gt;&lt;related-urls&gt;&lt;url&gt;https://www.scopus.com/inward/record.uri?eid=2-s2.0-85100061604&amp;amp;doi=10.2471%2fBLT.20.267112&amp;amp;partnerID=40&amp;amp;md5=9a6fc2aa1b48a170048f398e39be5ee3&lt;/url&gt;&lt;/related-urls&gt;&lt;/urls&gt;&lt;electronic-resource-num&gt;10.2471/BLT.20.267112&lt;/electronic-resource-num&gt;&lt;remote-database-name&gt;Scopus&lt;/remote-database-name&gt;&lt;/record&gt;&lt;/Cite&gt;&lt;/EndNote&gt;</w:instrTex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FE603C"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8)</w: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693" w:type="dxa"/>
            <w:shd w:val="clear" w:color="auto" w:fill="auto"/>
          </w:tcPr>
          <w:p w14:paraId="2BB55275" w14:textId="77777777" w:rsidR="00FE603C" w:rsidRPr="00981168" w:rsidRDefault="00FE603C" w:rsidP="00D45F8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662927B2" w14:textId="77777777" w:rsidR="00FE603C" w:rsidRPr="00981168" w:rsidRDefault="003C4692" w:rsidP="00D45F88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Medicine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d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=</m:t>
              </m:r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 xml:space="preserve">PPP$ </m:t>
              </m:r>
            </m:oMath>
            <w:r w:rsidR="00FE603C" w:rsidRPr="00981168">
              <w:rPr>
                <w:rFonts w:asciiTheme="majorBidi" w:hAnsiTheme="majorBidi" w:cstheme="majorBidi"/>
                <w:iCs/>
                <w:sz w:val="20"/>
                <w:szCs w:val="20"/>
              </w:rPr>
              <w:t>109.4</w:t>
            </w:r>
          </w:p>
          <w:p w14:paraId="53E4C5A8" w14:textId="77777777" w:rsidR="00FE603C" w:rsidRPr="00981168" w:rsidRDefault="00FE603C" w:rsidP="00D45F88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iCs/>
                <w:sz w:val="20"/>
                <w:szCs w:val="20"/>
              </w:rPr>
              <w:t>Treatment for pre-existing conditions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PPP$  </w:t>
            </w:r>
            <w:r w:rsidRPr="00981168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10.86</w:t>
            </w:r>
          </w:p>
        </w:tc>
        <w:tc>
          <w:tcPr>
            <w:tcW w:w="3550" w:type="dxa"/>
            <w:shd w:val="clear" w:color="auto" w:fill="auto"/>
          </w:tcPr>
          <w:p w14:paraId="0A7FB0C0" w14:textId="77777777" w:rsidR="00FE603C" w:rsidRPr="00981168" w:rsidRDefault="003C4692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 xml:space="preserve"> Identification and diagnosis</m:t>
                  </m:r>
                </m:e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a</m:t>
                  </m:r>
                </m:sup>
              </m:sSup>
              <m:r>
                <w:rPr>
                  <w:rFonts w:ascii="Cambria Math" w:hAnsi="Cambria Math" w:cstheme="majorBidi"/>
                  <w:sz w:val="20"/>
                  <w:szCs w:val="20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 xml:space="preserve">PPP$  </m:t>
              </m:r>
            </m:oMath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81.32</w:t>
            </w:r>
          </w:p>
          <w:p w14:paraId="5FAC6CB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D4C1A9" w14:textId="77777777" w:rsidR="00FE603C" w:rsidRPr="00981168" w:rsidRDefault="00FE603C" w:rsidP="00D45F88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  <w:p w14:paraId="21166E47" w14:textId="77777777" w:rsidR="00FE603C" w:rsidRPr="00981168" w:rsidRDefault="003C4692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 xml:space="preserve"> Identification and diagnosis</m:t>
                  </m:r>
                </m:e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b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20"/>
                  <w:szCs w:val="20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 xml:space="preserve">PPP$ </m:t>
              </m:r>
              <m:r>
                <w:rPr>
                  <w:rFonts w:ascii="Cambria Math" w:eastAsiaTheme="minorEastAsia" w:hAnsi="Cambria Math" w:cstheme="majorBidi"/>
                  <w:sz w:val="20"/>
                  <w:szCs w:val="20"/>
                </w:rPr>
                <m:t xml:space="preserve"> </m:t>
              </m:r>
            </m:oMath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t>87.12</w:t>
            </w:r>
          </w:p>
          <w:p w14:paraId="7491534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06341765" w14:textId="77777777" w:rsidR="00FE603C" w:rsidRPr="00981168" w:rsidRDefault="003C4692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 xml:space="preserve"> Inpatient car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c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 xml:space="preserve">=PPP$  </m:t>
              </m:r>
            </m:oMath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1549.11</w:t>
            </w:r>
          </w:p>
          <w:p w14:paraId="17724075" w14:textId="77777777" w:rsidR="00FE603C" w:rsidRPr="00981168" w:rsidRDefault="00FE603C" w:rsidP="00D45F88">
            <w:pPr>
              <w:rPr>
                <w:rFonts w:asciiTheme="majorBidi" w:hAnsiTheme="majorBidi" w:cstheme="majorBidi"/>
                <w:iCs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51F75EA" w14:textId="77777777" w:rsidR="00FE603C" w:rsidRPr="00981168" w:rsidRDefault="00FE603C" w:rsidP="00D45F88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Follow-up </w:t>
            </w: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appointmen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: PPP$  </w:t>
            </w:r>
            <w:r w:rsidRPr="00981168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7.13</w:t>
            </w:r>
          </w:p>
          <w:p w14:paraId="72FB485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4C784752" w14:textId="77777777" w:rsidTr="00D45F88">
        <w:tc>
          <w:tcPr>
            <w:tcW w:w="6210" w:type="dxa"/>
            <w:gridSpan w:val="4"/>
            <w:shd w:val="clear" w:color="auto" w:fill="auto"/>
          </w:tcPr>
          <w:p w14:paraId="41625F1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PPP$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5.01</w:t>
            </w:r>
          </w:p>
        </w:tc>
        <w:tc>
          <w:tcPr>
            <w:tcW w:w="3550" w:type="dxa"/>
            <w:shd w:val="clear" w:color="auto" w:fill="auto"/>
          </w:tcPr>
          <w:p w14:paraId="75E65EB9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0" w:type="dxa"/>
            <w:gridSpan w:val="2"/>
            <w:shd w:val="clear" w:color="auto" w:fill="auto"/>
          </w:tcPr>
          <w:p w14:paraId="21CCE4F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66C33207" w14:textId="77777777" w:rsidTr="00D45F88">
        <w:tc>
          <w:tcPr>
            <w:tcW w:w="1766" w:type="dxa"/>
            <w:shd w:val="clear" w:color="auto" w:fill="auto"/>
          </w:tcPr>
          <w:p w14:paraId="3D54F718" w14:textId="77777777" w:rsidR="00FE603C" w:rsidRPr="00981168" w:rsidRDefault="003C4692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" w:history="1">
              <w:r w:rsidR="00FE603C" w:rsidRPr="00981168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Ghaffari Darab</w:t>
              </w:r>
            </w:hyperlink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 </w: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aGFmZmFyaSBEYXJhYjwvQXV0aG9yPjxZZWFyPjIwMjE8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</w:fldData>
              </w:fldChar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HaGFmZmFyaSBEYXJhYjwvQXV0aG9yPjxZZWFyPjIwMjE8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</w:fldData>
              </w:fldChar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FE603C"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0)</w: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t>(2021) non-sever patient</w:t>
            </w:r>
          </w:p>
        </w:tc>
        <w:tc>
          <w:tcPr>
            <w:tcW w:w="1693" w:type="dxa"/>
            <w:shd w:val="clear" w:color="auto" w:fill="auto"/>
          </w:tcPr>
          <w:p w14:paraId="7F98398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*7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0DE483E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Rehabilitation and Dialysis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17.94</w:t>
            </w:r>
          </w:p>
          <w:p w14:paraId="12A613C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0852B79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rugs and supplies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859784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613.07</w:t>
            </w:r>
          </w:p>
        </w:tc>
        <w:tc>
          <w:tcPr>
            <w:tcW w:w="3550" w:type="dxa"/>
            <w:shd w:val="clear" w:color="auto" w:fill="auto"/>
          </w:tcPr>
          <w:p w14:paraId="4B6797D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Electrography and Laboratory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233.99</w:t>
            </w:r>
          </w:p>
          <w:p w14:paraId="603872A9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Imaging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67.85</w:t>
            </w:r>
          </w:p>
          <w:p w14:paraId="7093A4A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6B20335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Physician Visit Costs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347.87</w:t>
            </w:r>
          </w:p>
          <w:p w14:paraId="4D5DA17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Nursing services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14:paraId="1C09040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49.91</w:t>
            </w:r>
          </w:p>
          <w:p w14:paraId="20EBCB7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Consultant and surgeon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46.79</w:t>
            </w:r>
          </w:p>
          <w:p w14:paraId="10EA89E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General and Intensive Care Beds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913.38</w:t>
            </w:r>
          </w:p>
        </w:tc>
        <w:tc>
          <w:tcPr>
            <w:tcW w:w="1260" w:type="dxa"/>
            <w:shd w:val="clear" w:color="auto" w:fill="auto"/>
          </w:tcPr>
          <w:p w14:paraId="10B9105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Other services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31.19</w:t>
            </w:r>
          </w:p>
          <w:p w14:paraId="26B41CD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3A72B116" w14:textId="77777777" w:rsidTr="00D45F88">
        <w:tc>
          <w:tcPr>
            <w:tcW w:w="14310" w:type="dxa"/>
            <w:gridSpan w:val="7"/>
            <w:shd w:val="clear" w:color="auto" w:fill="auto"/>
          </w:tcPr>
          <w:p w14:paraId="6963332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9811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23.62</w:t>
            </w:r>
          </w:p>
          <w:p w14:paraId="1DAE154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04A1664A" w14:textId="77777777" w:rsidTr="00D45F88">
        <w:tc>
          <w:tcPr>
            <w:tcW w:w="1766" w:type="dxa"/>
            <w:shd w:val="clear" w:color="auto" w:fill="auto"/>
          </w:tcPr>
          <w:p w14:paraId="5D007B99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i Fusco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1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i Fusco&lt;/Author&gt;&lt;Year&gt;2021&lt;/Year&gt;&lt;RecNum&gt;33&lt;/RecNum&gt;&lt;DisplayText&gt;(11)&lt;/DisplayText&gt;&lt;record&gt;&lt;rec-number&gt;33&lt;/rec-number&gt;&lt;foreign-keys&gt;&lt;key app="EN" db-id="p0wxrvevg0fr0le0tf2va2z3vtsfsspdstpx" timestamp="1672554309"&gt;33&lt;/key&gt;&lt;/foreign-keys&gt;&lt;ref-type name="Journal Article"&gt;17&lt;/ref-type&gt;&lt;contributors&gt;&lt;authors&gt;&lt;author&gt;Di Fusco, M.&lt;/author&gt;&lt;author&gt;Shea, K. M.&lt;/author&gt;&lt;author&gt;Lin, J.&lt;/author&gt;&lt;author&gt;Nguyen, J. L.&lt;/author&gt;&lt;author&gt;Angulo, F. J.&lt;/author&gt;&lt;author&gt;Benigno, M.&lt;/author&gt;&lt;author&gt;Malhotra, D.&lt;/author&gt;&lt;author&gt;Emir, B.&lt;/author&gt;&lt;author&gt;Sung, A. H.&lt;/author&gt;&lt;author&gt;Hammond, J. L.&lt;/author&gt;&lt;author&gt;Stoychev, S.&lt;/author&gt;&lt;author&gt;Charos, A.&lt;/author&gt;&lt;/authors&gt;&lt;/contributors&gt;&lt;titles&gt;&lt;title&gt;Health outcomes and economic burden of hospitalized COVID-19 patients in the United States&lt;/title&gt;&lt;secondary-title&gt;Journal of Medical Economics&lt;/secondary-title&gt;&lt;/titles&gt;&lt;periodical&gt;&lt;full-title&gt;Journal of Medical Economics&lt;/full-title&gt;&lt;/periodical&gt;&lt;pages&gt;308-317&lt;/pages&gt;&lt;volume&gt;24&lt;/volume&gt;&lt;number&gt;1&lt;/number&gt;&lt;dates&gt;&lt;year&gt;2021&lt;/year&gt;&lt;/dates&gt;&lt;work-type&gt;Article&lt;/work-type&gt;&lt;urls&gt;&lt;related-urls&gt;&lt;url&gt;https://www.scopus.com/inward/record.uri?eid=2-s2.0-85101609903&amp;amp;doi=10.1080%2f13696998.2021.1886109&amp;amp;partnerID=40&amp;amp;md5=8619d2504640cfaf197d5a361680c7c8&lt;/url&gt;&lt;/related-urls&gt;&lt;/urls&gt;&lt;electronic-resource-num&gt;10.1080/13696998.2021.1886109&lt;/electronic-resource-num&gt;&lt;remote-database-name&gt;Scopus&lt;/remote-database-name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1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769277E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Without ICU, but with IMV (N=7,751)</w:t>
            </w:r>
          </w:p>
        </w:tc>
        <w:tc>
          <w:tcPr>
            <w:tcW w:w="1693" w:type="dxa"/>
            <w:shd w:val="clear" w:color="auto" w:fill="auto"/>
          </w:tcPr>
          <w:p w14:paraId="6C0F5C5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12.1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245589A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0" w:type="dxa"/>
            <w:shd w:val="clear" w:color="auto" w:fill="auto"/>
          </w:tcPr>
          <w:p w14:paraId="008DEF9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602CF7E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2F2B6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61855ECA" w14:textId="77777777" w:rsidTr="00D45F88">
        <w:tc>
          <w:tcPr>
            <w:tcW w:w="14310" w:type="dxa"/>
            <w:gridSpan w:val="7"/>
            <w:shd w:val="clear" w:color="auto" w:fill="auto"/>
          </w:tcPr>
          <w:p w14:paraId="3EDDE41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 costs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41769</w:t>
            </w:r>
          </w:p>
        </w:tc>
      </w:tr>
      <w:tr w:rsidR="00FE603C" w:rsidRPr="00981168" w14:paraId="7312648A" w14:textId="77777777" w:rsidTr="00D45F88">
        <w:tc>
          <w:tcPr>
            <w:tcW w:w="1766" w:type="dxa"/>
            <w:shd w:val="clear" w:color="auto" w:fill="auto"/>
          </w:tcPr>
          <w:p w14:paraId="549249F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i Fusco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i Fusco&lt;/Author&gt;&lt;Year&gt;2021&lt;/Year&gt;&lt;RecNum&gt;33&lt;/RecNum&gt;&lt;DisplayText&gt;(11)&lt;/DisplayText&gt;&lt;record&gt;&lt;rec-number&gt;33&lt;/rec-number&gt;&lt;foreign-keys&gt;&lt;key app="EN" db-id="p0wxrvevg0fr0le0tf2va2z3vtsfsspdstpx" timestamp="1672554309"&gt;33&lt;/key&gt;&lt;/foreign-keys&gt;&lt;ref-type name="Journal Article"&gt;17&lt;/ref-type&gt;&lt;contributors&gt;&lt;authors&gt;&lt;author&gt;Di Fusco, M.&lt;/author&gt;&lt;author&gt;Shea, K. M.&lt;/author&gt;&lt;author&gt;Lin, J.&lt;/author&gt;&lt;author&gt;Nguyen, J. L.&lt;/author&gt;&lt;author&gt;Angulo, F. J.&lt;/author&gt;&lt;author&gt;Benigno, M.&lt;/author&gt;&lt;author&gt;Malhotra, D.&lt;/author&gt;&lt;author&gt;Emir, B.&lt;/author&gt;&lt;author&gt;Sung, A. H.&lt;/author&gt;&lt;author&gt;Hammond, J. L.&lt;/author&gt;&lt;author&gt;Stoychev, S.&lt;/author&gt;&lt;author&gt;Charos, A.&lt;/author&gt;&lt;/authors&gt;&lt;/contributors&gt;&lt;titles&gt;&lt;title&gt;Health outcomes and economic burden of hospitalized COVID-19 patients in the United States&lt;/title&gt;&lt;secondary-title&gt;Journal of Medical Economics&lt;/secondary-title&gt;&lt;/titles&gt;&lt;periodical&gt;&lt;full-title&gt;Journal of Medical Economics&lt;/full-title&gt;&lt;/periodical&gt;&lt;pages&gt;308-317&lt;/pages&gt;&lt;volume&gt;24&lt;/volume&gt;&lt;number&gt;1&lt;/number&gt;&lt;dates&gt;&lt;year&gt;2021&lt;/year&gt;&lt;/dates&gt;&lt;work-type&gt;Article&lt;/work-type&gt;&lt;urls&gt;&lt;related-urls&gt;&lt;url&gt;https://www.scopus.com/inward/record.uri?eid=2-s2.0-85101609903&amp;amp;doi=10.1080%2f13696998.2021.1886109&amp;amp;partnerID=40&amp;amp;md5=8619d2504640cfaf197d5a361680c7c8&lt;/url&gt;&lt;/related-urls&gt;&lt;/urls&gt;&lt;electronic-resource-num&gt;10.1080/13696998.2021.1886109&lt;/electronic-resource-num&gt;&lt;remote-database-name&gt;Scopus&lt;/remote-database-name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1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>Without ICU or IMV (N=128,063)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693" w:type="dxa"/>
            <w:shd w:val="clear" w:color="auto" w:fill="auto"/>
          </w:tcPr>
          <w:p w14:paraId="0B2B853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6.1days</w:t>
            </w:r>
          </w:p>
        </w:tc>
        <w:tc>
          <w:tcPr>
            <w:tcW w:w="2572" w:type="dxa"/>
            <w:shd w:val="clear" w:color="auto" w:fill="auto"/>
          </w:tcPr>
          <w:p w14:paraId="1FA30ABE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29" w:type="dxa"/>
            <w:gridSpan w:val="2"/>
            <w:shd w:val="clear" w:color="auto" w:fill="auto"/>
          </w:tcPr>
          <w:p w14:paraId="4CDFDA7D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42CDC17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A845DE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7F1DF29B" w14:textId="77777777" w:rsidTr="00D45F88">
        <w:tc>
          <w:tcPr>
            <w:tcW w:w="14310" w:type="dxa"/>
            <w:gridSpan w:val="7"/>
            <w:shd w:val="clear" w:color="auto" w:fill="auto"/>
          </w:tcPr>
          <w:p w14:paraId="23A8003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Hospital costs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14325</w:t>
            </w:r>
          </w:p>
        </w:tc>
      </w:tr>
      <w:tr w:rsidR="00FE603C" w:rsidRPr="00981168" w14:paraId="49999B3E" w14:textId="77777777" w:rsidTr="00D45F88">
        <w:trPr>
          <w:trHeight w:val="980"/>
        </w:trPr>
        <w:tc>
          <w:tcPr>
            <w:tcW w:w="1766" w:type="dxa"/>
            <w:shd w:val="clear" w:color="auto" w:fill="auto"/>
          </w:tcPr>
          <w:p w14:paraId="3AF12B5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****Thant et al (2021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aGFudDwvQXV0aG9yPjxZZWFyPjIwMjE8L1llYXI+PFJl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aGFudDwvQXV0aG9yPjxZZWFyPjIwMjE8L1llYXI+PFJl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</w:fldData>
              </w:fldCha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2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693" w:type="dxa"/>
            <w:shd w:val="clear" w:color="auto" w:fill="auto"/>
          </w:tcPr>
          <w:p w14:paraId="51181BA4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**11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24E9528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Medicine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4.53</w:t>
            </w:r>
          </w:p>
          <w:p w14:paraId="260FA06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Medical Commodities (Masks, Gloves, Gowns, Hand </w:t>
            </w: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senstitizer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, etc.)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199.34</w:t>
            </w:r>
          </w:p>
          <w:p w14:paraId="408901A2" w14:textId="77777777" w:rsidR="00FE603C" w:rsidRPr="00981168" w:rsidRDefault="00FE603C" w:rsidP="00D45F8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Medical Equipment (BP cuff, thermometer, glucometer, pulse oximeter, syringe pump, etc.)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67.96</w:t>
            </w:r>
          </w:p>
          <w:p w14:paraId="63106D81" w14:textId="77777777" w:rsidR="00FE603C" w:rsidRPr="00981168" w:rsidRDefault="00FE603C" w:rsidP="00D45F8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Oxygen therapy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45.3</w:t>
            </w:r>
          </w:p>
          <w:p w14:paraId="0845DCE9" w14:textId="77777777" w:rsidR="00FE603C" w:rsidRPr="00981168" w:rsidRDefault="00FE603C" w:rsidP="00D45F8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38917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0" w:type="dxa"/>
            <w:shd w:val="clear" w:color="auto" w:fill="auto"/>
          </w:tcPr>
          <w:p w14:paraId="44314C42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OVID-19 Test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643.33</w:t>
            </w:r>
          </w:p>
          <w:p w14:paraId="32476B8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F3DA1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Imaging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95.14</w:t>
            </w:r>
          </w:p>
          <w:p w14:paraId="3E01FD2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5A349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Lab investigations (Non-Covid) (CP(auto), urea &amp;electrolytes, Liver/Renal Function tests, etc.)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443.99</w:t>
            </w:r>
          </w:p>
          <w:p w14:paraId="38A1244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18F9AF4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General HR (Admin staff, general workers, security, etc.)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312.6</w:t>
            </w:r>
          </w:p>
          <w:p w14:paraId="3DC7125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9164BC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Direct Contact Health Care Personnel per patient: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 xml:space="preserve"> 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176.69</w:t>
            </w:r>
          </w:p>
          <w:p w14:paraId="0765B41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B9881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PE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643.33</w:t>
            </w:r>
          </w:p>
          <w:p w14:paraId="5FA63EE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ost for Non-Medical Equipment per patient (Furniture, computers, generators,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etc.)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90.61</w:t>
            </w:r>
          </w:p>
          <w:p w14:paraId="07C91E3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enter/Hospital Operation (Electricity &amp; Water bill, Maintenance, Meal cost, etc.)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1209.64</w:t>
            </w:r>
          </w:p>
        </w:tc>
      </w:tr>
      <w:tr w:rsidR="00FE603C" w:rsidRPr="00981168" w14:paraId="13E8ED0B" w14:textId="77777777" w:rsidTr="00D45F88">
        <w:trPr>
          <w:trHeight w:val="305"/>
        </w:trPr>
        <w:tc>
          <w:tcPr>
            <w:tcW w:w="14310" w:type="dxa"/>
            <w:gridSpan w:val="7"/>
            <w:shd w:val="clear" w:color="auto" w:fill="auto"/>
          </w:tcPr>
          <w:p w14:paraId="24E5834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otal costs</w:t>
            </w:r>
            <w:r w:rsidRPr="00981168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3937.01</w:t>
            </w:r>
          </w:p>
        </w:tc>
      </w:tr>
      <w:bookmarkStart w:id="0" w:name="OLE_LINK131"/>
      <w:bookmarkStart w:id="1" w:name="OLE_LINK132"/>
      <w:tr w:rsidR="00FE603C" w:rsidRPr="00981168" w14:paraId="58C5495A" w14:textId="77777777" w:rsidTr="00D45F88">
        <w:tc>
          <w:tcPr>
            <w:tcW w:w="1766" w:type="dxa"/>
            <w:shd w:val="clear" w:color="auto" w:fill="auto"/>
          </w:tcPr>
          <w:p w14:paraId="69DA7AB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HYPERLINK "https://www.ncbi.nlm.nih.gov/pubmed/?term=Khan%20AA%5BAuthor%5D&amp;cauthor=true&amp;cauthor_uid=33066327" </w:instrText>
            </w:r>
            <w:r w:rsidRPr="00981168">
              <w:fldChar w:fldCharType="separate"/>
            </w:r>
            <w:r w:rsidRPr="00981168">
              <w:rPr>
                <w:rStyle w:val="Hyperlink"/>
                <w:rFonts w:asciiTheme="majorBidi" w:hAnsiTheme="majorBidi" w:cstheme="majorBidi"/>
                <w:sz w:val="20"/>
                <w:szCs w:val="20"/>
              </w:rPr>
              <w:t>Khan</w:t>
            </w:r>
            <w:r w:rsidRPr="00981168">
              <w:rPr>
                <w:rStyle w:val="Hyperlink"/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0)</w:t>
            </w:r>
            <w:bookmarkEnd w:id="0"/>
            <w:bookmarkEnd w:id="1"/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han&lt;/Author&gt;&lt;Year&gt;2020&lt;/Year&gt;&lt;RecNum&gt;23&lt;/RecNum&gt;&lt;DisplayText&gt;(14)&lt;/DisplayText&gt;&lt;record&gt;&lt;rec-number&gt;23&lt;/rec-number&gt;&lt;foreign-keys&gt;&lt;key app="EN" db-id="p0wxrvevg0fr0le0tf2va2z3vtsfsspdstpx" timestamp="1672554308"&gt;23&lt;/key&gt;&lt;/foreign-keys&gt;&lt;ref-type name="Journal Article"&gt;17&lt;/ref-type&gt;&lt;contributors&gt;&lt;authors&gt;&lt;author&gt;Khan, Anas A&lt;/author&gt;&lt;author&gt;AlRuthia, Yazed&lt;/author&gt;&lt;author&gt;Balkhi, Bander&lt;/author&gt;&lt;author&gt;Alghadeer, Sultan M&lt;/author&gt;&lt;author&gt;Temsah, Mohamad-Hani&lt;/author&gt;&lt;author&gt;Althunayyan, Saqer M&lt;/author&gt;&lt;author&gt;Alsofayan, Yousef M&lt;/author&gt;&lt;/authors&gt;&lt;/contributors&gt;&lt;titles&gt;&lt;title&gt;Survival And Estimation Of Direct Medical Costs Of Hospitalized Covid-19 Patients In The Kingdom Of Saudi Arabia&lt;/title&gt;&lt;secondary-title&gt;International journal of environmental research and public health&lt;/secondary-title&gt;&lt;/titles&gt;&lt;periodical&gt;&lt;full-title&gt;Int J Environ Res Public Health&lt;/full-title&gt;&lt;abbr-1&gt;International journal of environmental research and public health&lt;/abbr-1&gt;&lt;/periodical&gt;&lt;pages&gt;7458&lt;/pages&gt;&lt;volume&gt;17&lt;/volume&gt;&lt;number&gt;20&lt;/number&gt;&lt;dates&gt;&lt;year&gt;2020&lt;/year&gt;&lt;/dates&gt;&lt;urls&gt;&lt;/urls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4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7DA28F6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Mechanical-Ventilator Use</w:t>
            </w:r>
          </w:p>
        </w:tc>
        <w:tc>
          <w:tcPr>
            <w:tcW w:w="1693" w:type="dxa"/>
            <w:shd w:val="clear" w:color="auto" w:fill="auto"/>
          </w:tcPr>
          <w:p w14:paraId="606442D9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*7.93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01657659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0" w:type="dxa"/>
            <w:shd w:val="clear" w:color="auto" w:fill="auto"/>
          </w:tcPr>
          <w:p w14:paraId="2C79DCF2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5A1DF4A0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A3E72C2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2F589063" w14:textId="77777777" w:rsidTr="00D45F88">
        <w:tc>
          <w:tcPr>
            <w:tcW w:w="14310" w:type="dxa"/>
            <w:gridSpan w:val="7"/>
            <w:shd w:val="clear" w:color="auto" w:fill="auto"/>
          </w:tcPr>
          <w:p w14:paraId="239BE979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s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 28814.04</w:t>
            </w:r>
          </w:p>
        </w:tc>
      </w:tr>
      <w:tr w:rsidR="00FE603C" w:rsidRPr="00981168" w14:paraId="50B3F4CF" w14:textId="77777777" w:rsidTr="00D45F88">
        <w:tc>
          <w:tcPr>
            <w:tcW w:w="1766" w:type="dxa"/>
            <w:shd w:val="clear" w:color="auto" w:fill="auto"/>
          </w:tcPr>
          <w:p w14:paraId="73A8001A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Style w:val="Hyperlink"/>
                <w:rFonts w:asciiTheme="majorBidi" w:hAnsiTheme="majorBidi" w:cstheme="majorBidi"/>
                <w:sz w:val="20"/>
                <w:szCs w:val="20"/>
              </w:rPr>
              <w:t>Khan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et al (2020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han&lt;/Author&gt;&lt;Year&gt;2020&lt;/Year&gt;&lt;RecNum&gt;23&lt;/RecNum&gt;&lt;DisplayText&gt;(14)&lt;/DisplayText&gt;&lt;record&gt;&lt;rec-number&gt;23&lt;/rec-number&gt;&lt;foreign-keys&gt;&lt;key app="EN" db-id="p0wxrvevg0fr0le0tf2va2z3vtsfsspdstpx" timestamp="1672554308"&gt;23&lt;/key&gt;&lt;/foreign-keys&gt;&lt;ref-type name="Journal Article"&gt;17&lt;/ref-type&gt;&lt;contributors&gt;&lt;authors&gt;&lt;author&gt;Khan, Anas A&lt;/author&gt;&lt;author&gt;AlRuthia, Yazed&lt;/author&gt;&lt;author&gt;Balkhi, Bander&lt;/author&gt;&lt;author&gt;Alghadeer, Sultan M&lt;/author&gt;&lt;author&gt;Temsah, Mohamad-Hani&lt;/author&gt;&lt;author&gt;Althunayyan, Saqer M&lt;/author&gt;&lt;author&gt;Alsofayan, Yousef M&lt;/author&gt;&lt;/authors&gt;&lt;/contributors&gt;&lt;titles&gt;&lt;title&gt;Survival And Estimation Of Direct Medical Costs Of Hospitalized Covid-19 Patients In The Kingdom Of Saudi Arabia&lt;/title&gt;&lt;secondary-title&gt;International journal of environmental research and public health&lt;/secondary-title&gt;&lt;/titles&gt;&lt;periodical&gt;&lt;full-title&gt;Int J Environ Res Public Health&lt;/full-title&gt;&lt;abbr-1&gt;International journal of environmental research and public health&lt;/abbr-1&gt;&lt;/periodical&gt;&lt;pages&gt;7458&lt;/pages&gt;&lt;volume&gt;17&lt;/volume&gt;&lt;number&gt;20&lt;/number&gt;&lt;dates&gt;&lt;year&gt;2020&lt;/year&gt;&lt;/dates&gt;&lt;urls&gt;&lt;/urls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4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0F18D2F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981168">
              <w:rPr>
                <w:rFonts w:asciiTheme="majorBidi" w:hAnsiTheme="majorBidi" w:cstheme="majorBidi"/>
                <w:sz w:val="20"/>
                <w:szCs w:val="20"/>
              </w:rPr>
              <w:t>Non Mechanical</w:t>
            </w:r>
            <w:proofErr w:type="spellEnd"/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-Ventilator Use) </w:t>
            </w:r>
          </w:p>
        </w:tc>
        <w:tc>
          <w:tcPr>
            <w:tcW w:w="1693" w:type="dxa"/>
            <w:shd w:val="clear" w:color="auto" w:fill="auto"/>
          </w:tcPr>
          <w:p w14:paraId="46632354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*7.93 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644F2B2D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50" w:type="dxa"/>
            <w:shd w:val="clear" w:color="auto" w:fill="auto"/>
          </w:tcPr>
          <w:p w14:paraId="4C383922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auto"/>
          </w:tcPr>
          <w:p w14:paraId="23F4BAC0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EAD12B7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42F6D7C0" w14:textId="77777777" w:rsidTr="00D45F88">
        <w:trPr>
          <w:trHeight w:val="260"/>
        </w:trPr>
        <w:tc>
          <w:tcPr>
            <w:tcW w:w="14310" w:type="dxa"/>
            <w:gridSpan w:val="7"/>
            <w:shd w:val="clear" w:color="auto" w:fill="auto"/>
          </w:tcPr>
          <w:p w14:paraId="22C38CA2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s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28918.48</w:t>
            </w:r>
          </w:p>
        </w:tc>
      </w:tr>
      <w:tr w:rsidR="00FE603C" w:rsidRPr="00981168" w14:paraId="35B439C3" w14:textId="77777777" w:rsidTr="00D45F88">
        <w:trPr>
          <w:trHeight w:val="654"/>
        </w:trPr>
        <w:tc>
          <w:tcPr>
            <w:tcW w:w="1766" w:type="dxa"/>
            <w:shd w:val="clear" w:color="auto" w:fill="auto"/>
          </w:tcPr>
          <w:p w14:paraId="12BFC3BC" w14:textId="77777777" w:rsidR="00FE603C" w:rsidRPr="00981168" w:rsidRDefault="003C4692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6" w:history="1">
              <w:proofErr w:type="spellStart"/>
              <w:r w:rsidR="00FE603C" w:rsidRPr="00981168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Miethke</w:t>
              </w:r>
              <w:proofErr w:type="spellEnd"/>
              <w:r w:rsidR="00FE603C" w:rsidRPr="00981168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-Morais</w:t>
              </w:r>
            </w:hyperlink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et al (</w:t>
            </w:r>
            <w:r w:rsidR="00FE603C" w:rsidRPr="00981168">
              <w:rPr>
                <w:rStyle w:val="fm-vol-iss-date"/>
                <w:rFonts w:asciiTheme="majorBidi" w:hAnsiTheme="majorBidi" w:cstheme="majorBidi"/>
                <w:sz w:val="20"/>
                <w:szCs w:val="20"/>
              </w:rPr>
              <w:t>2021)</w: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iethke-Morais&lt;/Author&gt;&lt;Year&gt;2021&lt;/Year&gt;&lt;RecNum&gt;36&lt;/RecNum&gt;&lt;DisplayText&gt;(15)&lt;/DisplayText&gt;&lt;record&gt;&lt;rec-number&gt;36&lt;/rec-number&gt;&lt;foreign-keys&gt;&lt;key app="EN" db-id="p0wxrvevg0fr0le0tf2va2z3vtsfsspdstpx" timestamp="1672554310"&gt;36&lt;/key&gt;&lt;/foreign-keys&gt;&lt;ref-type name="Journal Article"&gt;17&lt;/ref-type&gt;&lt;contributors&gt;&lt;authors&gt;&lt;author&gt;Miethke-Morais, Anna&lt;/author&gt;&lt;author&gt;Cassenote, Alex&lt;/author&gt;&lt;author&gt;Piva, Heloisa&lt;/author&gt;&lt;author&gt;Tokunaga, Eric&lt;/author&gt;&lt;author&gt;Cobello, Vilson&lt;/author&gt;&lt;author&gt;Gonçalves, Fabio Augusto Rodrigues&lt;/author&gt;&lt;author&gt;Lobo, Renata dos Santos&lt;/author&gt;&lt;author&gt;Trindade, Evelinda&lt;/author&gt;&lt;author&gt;D&amp;apos;Albuquerque, Luiz Augusto Carneiro&lt;/author&gt;&lt;author&gt;Haddad, Luciana&lt;/author&gt;&lt;/authors&gt;&lt;/contributors&gt;&lt;titles&gt;&lt;title&gt;Covid-19-Related Hospital Cost-Outcome Analysis: The Impact Of Clinical And Demographic Factors&lt;/title&gt;&lt;secondary-title&gt;Brazilian Journal of Infectious Diseases&lt;/secondary-title&gt;&lt;/titles&gt;&lt;periodical&gt;&lt;full-title&gt;Brazilian Journal of Infectious Diseases&lt;/full-title&gt;&lt;/periodical&gt;&lt;volume&gt;25&lt;/volume&gt;&lt;dates&gt;&lt;year&gt;2021&lt;/year&gt;&lt;/dates&gt;&lt;isbn&gt;1413-8670&lt;/isbn&gt;&lt;urls&gt;&lt;/urls&gt;&lt;/record&gt;&lt;/Cite&gt;&lt;/EndNote&gt;</w:instrTex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FE603C"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5)</w:t>
            </w:r>
            <w:r w:rsidR="00FE603C"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693" w:type="dxa"/>
            <w:shd w:val="clear" w:color="auto" w:fill="auto"/>
          </w:tcPr>
          <w:p w14:paraId="61C4B4B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7.71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5256FF18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rugs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364.07</w:t>
            </w:r>
          </w:p>
          <w:p w14:paraId="6E851149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Supplies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320.98</w:t>
            </w:r>
          </w:p>
          <w:p w14:paraId="01F507FF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407976" w14:textId="77777777" w:rsidR="00FE603C" w:rsidRPr="00981168" w:rsidRDefault="00FE603C" w:rsidP="00D45F8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348063B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Laboratory Tests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241.52</w:t>
            </w:r>
          </w:p>
          <w:p w14:paraId="3C7DFE4E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91D139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Radiologic Exams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92.84</w:t>
            </w:r>
          </w:p>
          <w:p w14:paraId="1D145E3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6F03A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Blood components: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 xml:space="preserve"> 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133.46</w:t>
            </w:r>
          </w:p>
        </w:tc>
        <w:tc>
          <w:tcPr>
            <w:tcW w:w="3240" w:type="dxa"/>
            <w:shd w:val="clear" w:color="auto" w:fill="auto"/>
          </w:tcPr>
          <w:p w14:paraId="0AECD752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Nonmedical staff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14:paraId="3B0D259A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7636.48</w:t>
            </w:r>
          </w:p>
          <w:p w14:paraId="0268635C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Medical staff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14:paraId="79B86EC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048.33</w:t>
            </w:r>
          </w:p>
          <w:p w14:paraId="337F990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Daily Fixed Costs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14:paraId="411E50F9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849.53</w:t>
            </w:r>
          </w:p>
        </w:tc>
        <w:tc>
          <w:tcPr>
            <w:tcW w:w="1260" w:type="dxa"/>
            <w:shd w:val="clear" w:color="auto" w:fill="auto"/>
          </w:tcPr>
          <w:p w14:paraId="43153979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PE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</w:p>
          <w:p w14:paraId="204AA8B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396.66</w:t>
            </w:r>
          </w:p>
          <w:p w14:paraId="6B36E1BF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Nutrition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</w:p>
          <w:p w14:paraId="337F4CDB" w14:textId="77777777" w:rsidR="00FE603C" w:rsidRPr="00981168" w:rsidRDefault="00FE603C" w:rsidP="00D45F8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.5</w:t>
            </w:r>
          </w:p>
        </w:tc>
      </w:tr>
      <w:tr w:rsidR="00FE603C" w:rsidRPr="00981168" w14:paraId="7621A1DB" w14:textId="77777777" w:rsidTr="00D45F88">
        <w:trPr>
          <w:trHeight w:val="350"/>
        </w:trPr>
        <w:tc>
          <w:tcPr>
            <w:tcW w:w="14310" w:type="dxa"/>
            <w:gridSpan w:val="7"/>
            <w:shd w:val="clear" w:color="auto" w:fill="auto"/>
          </w:tcPr>
          <w:p w14:paraId="5E18BD4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otal cost: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13093.43</w:t>
            </w:r>
          </w:p>
        </w:tc>
      </w:tr>
      <w:tr w:rsidR="00FE603C" w:rsidRPr="00981168" w14:paraId="723DFC36" w14:textId="77777777" w:rsidTr="00D45F88">
        <w:trPr>
          <w:trHeight w:val="654"/>
        </w:trPr>
        <w:tc>
          <w:tcPr>
            <w:tcW w:w="1766" w:type="dxa"/>
            <w:shd w:val="clear" w:color="auto" w:fill="auto"/>
          </w:tcPr>
          <w:p w14:paraId="034B4BB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98116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**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Barasa  et al (2020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rasa&lt;/Author&gt;&lt;Year&gt;2021&lt;/Year&gt;&lt;RecNum&gt;35&lt;/RecNum&gt;&lt;DisplayText&gt;(9)&lt;/DisplayText&gt;&lt;record&gt;&lt;rec-number&gt;35&lt;/rec-number&gt;&lt;foreign-keys&gt;&lt;key app="EN" db-id="p0wxrvevg0fr0le0tf2va2z3vtsfsspdstpx" timestamp="1672554310"&gt;35&lt;/key&gt;&lt;/foreign-keys&gt;&lt;ref-type name="Journal Article"&gt;17&lt;/ref-type&gt;&lt;contributors&gt;&lt;authors&gt;&lt;author&gt;Barasa, Edwine&lt;/author&gt;&lt;author&gt;Kairu, Angela&lt;/author&gt;&lt;author&gt;Maritim, Marybeth&lt;/author&gt;&lt;author&gt;Were, Vincent&lt;/author&gt;&lt;author&gt;Akech, Samuel&lt;/author&gt;&lt;author&gt;Mwangangi, Mercy&lt;/author&gt;&lt;/authors&gt;&lt;/contributors&gt;&lt;titles&gt;&lt;title&gt;Examining unit costs for COVID-19 case management in Kenya&lt;/title&gt;&lt;secondary-title&gt;BMJ global health&lt;/secondary-title&gt;&lt;/titles&gt;&lt;periodical&gt;&lt;full-title&gt;BMJ global health&lt;/full-title&gt;&lt;/periodical&gt;&lt;pages&gt;e004159&lt;/pages&gt;&lt;volume&gt;6&lt;/volume&gt;&lt;number&gt;4&lt;/number&gt;&lt;dates&gt;&lt;year&gt;2021&lt;/year&gt;&lt;/dates&gt;&lt;isbn&gt;2059-7908&lt;/isbn&gt;&lt;urls&gt;&lt;/urls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9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693" w:type="dxa"/>
            <w:shd w:val="clear" w:color="auto" w:fill="auto"/>
          </w:tcPr>
          <w:p w14:paraId="7AA385F6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51" w:type="dxa"/>
            <w:gridSpan w:val="2"/>
            <w:shd w:val="clear" w:color="auto" w:fill="auto"/>
          </w:tcPr>
          <w:p w14:paraId="6E572534" w14:textId="77777777" w:rsidR="00FE603C" w:rsidRPr="00D2554A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D2554A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Pharmaceuticals (medicines, etc):  </w:t>
            </w:r>
            <w:r w:rsidRPr="00D2554A">
              <w:rPr>
                <w:rStyle w:val="q4iawc"/>
                <w:rFonts w:asciiTheme="majorBidi" w:hAnsiTheme="majorBidi"/>
                <w:sz w:val="20"/>
                <w:szCs w:val="20"/>
                <w:lang w:val="pt-BR" w:bidi="fa-IR"/>
              </w:rPr>
              <w:t>PPP$</w:t>
            </w:r>
            <w:r w:rsidRPr="00D2554A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 </w:t>
            </w:r>
          </w:p>
          <w:p w14:paraId="203B2FF5" w14:textId="77777777" w:rsidR="00FE603C" w:rsidRPr="00D2554A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D2554A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010.31</w:t>
            </w:r>
          </w:p>
          <w:p w14:paraId="19AB8B6B" w14:textId="77777777" w:rsidR="00FE603C" w:rsidRPr="00D2554A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D2554A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Non- pharmaceuticals (fluids, devices, etc): </w:t>
            </w:r>
            <w:r w:rsidRPr="00D2554A">
              <w:rPr>
                <w:rStyle w:val="q4iawc"/>
                <w:rFonts w:asciiTheme="majorBidi" w:hAnsiTheme="majorBidi"/>
                <w:sz w:val="20"/>
                <w:szCs w:val="20"/>
                <w:lang w:val="pt-BR" w:bidi="fa-IR"/>
              </w:rPr>
              <w:t>PPP$</w:t>
            </w:r>
            <w:r w:rsidRPr="00D2554A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  45.50</w:t>
            </w:r>
          </w:p>
          <w:p w14:paraId="6510514D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Oxygen therapy: 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245.4</w:t>
            </w:r>
          </w:p>
          <w:p w14:paraId="3E0BD11D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66620CB7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COVID-19 test: 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33.2</w:t>
            </w:r>
          </w:p>
          <w:p w14:paraId="5A8EB7BF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Other laboratory tests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 xml:space="preserve"> 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197.92</w:t>
            </w:r>
          </w:p>
          <w:p w14:paraId="302C107A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Radiology: 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54.18</w:t>
            </w:r>
          </w:p>
        </w:tc>
        <w:tc>
          <w:tcPr>
            <w:tcW w:w="3240" w:type="dxa"/>
            <w:shd w:val="clear" w:color="auto" w:fill="auto"/>
          </w:tcPr>
          <w:p w14:paraId="2580D5FD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Staffing:  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 362.89</w:t>
            </w:r>
          </w:p>
          <w:p w14:paraId="5A9E113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D066D2C" w14:textId="77777777" w:rsidR="00FE603C" w:rsidRPr="00981168" w:rsidRDefault="00FE603C" w:rsidP="00D45F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Accommodation and overheads:  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417.65</w:t>
            </w:r>
          </w:p>
          <w:p w14:paraId="7A97322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Personal protective equipment: 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14:paraId="156C2E6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810.31</w:t>
            </w:r>
          </w:p>
        </w:tc>
      </w:tr>
      <w:tr w:rsidR="00FE603C" w:rsidRPr="00981168" w14:paraId="0CFF20BA" w14:textId="77777777" w:rsidTr="00D45F88">
        <w:trPr>
          <w:trHeight w:val="161"/>
        </w:trPr>
        <w:tc>
          <w:tcPr>
            <w:tcW w:w="14310" w:type="dxa"/>
            <w:gridSpan w:val="7"/>
            <w:shd w:val="clear" w:color="auto" w:fill="auto"/>
          </w:tcPr>
          <w:p w14:paraId="4F01A40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Total cost:  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>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2884.15</w:t>
            </w:r>
          </w:p>
        </w:tc>
      </w:tr>
      <w:tr w:rsidR="00FE603C" w:rsidRPr="00981168" w14:paraId="2FCA70A0" w14:textId="77777777" w:rsidTr="00D45F88">
        <w:trPr>
          <w:trHeight w:val="654"/>
        </w:trPr>
        <w:tc>
          <w:tcPr>
            <w:tcW w:w="1766" w:type="dxa"/>
            <w:shd w:val="clear" w:color="auto" w:fill="auto"/>
          </w:tcPr>
          <w:p w14:paraId="3297342C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Gedik (2020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edik&lt;/Author&gt;&lt;Year&gt;2020&lt;/Year&gt;&lt;RecNum&gt;37&lt;/RecNum&gt;&lt;DisplayText&gt;(16)&lt;/DisplayText&gt;&lt;record&gt;&lt;rec-number&gt;37&lt;/rec-number&gt;&lt;foreign-keys&gt;&lt;key app="EN" db-id="p0wxrvevg0fr0le0tf2va2z3vtsfsspdstpx" timestamp="1672554310"&gt;37&lt;/key&gt;&lt;/foreign-keys&gt;&lt;ref-type name="Journal Article"&gt;17&lt;/ref-type&gt;&lt;contributors&gt;&lt;authors&gt;&lt;author&gt;Gedik, Habip&lt;/author&gt;&lt;/authors&gt;&lt;/contributors&gt;&lt;titles&gt;&lt;title&gt;The Cost Analysis Of Inpatients With Covid-19&lt;/title&gt;&lt;secondary-title&gt;Acta Medica Mediterr&lt;/secondary-title&gt;&lt;/titles&gt;&lt;periodical&gt;&lt;full-title&gt;Acta Medica Mediterr&lt;/full-title&gt;&lt;/periodical&gt;&lt;pages&gt;3289-92&lt;/pages&gt;&lt;volume&gt;36&lt;/volume&gt;&lt;number&gt;1&lt;/number&gt;&lt;dates&gt;&lt;year&gt;2020&lt;/year&gt;&lt;/dates&gt;&lt;urls&gt;&lt;/urls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6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693" w:type="dxa"/>
            <w:shd w:val="clear" w:color="auto" w:fill="auto"/>
          </w:tcPr>
          <w:p w14:paraId="6DB9431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8.97days</w:t>
            </w:r>
          </w:p>
        </w:tc>
        <w:tc>
          <w:tcPr>
            <w:tcW w:w="2751" w:type="dxa"/>
            <w:gridSpan w:val="2"/>
            <w:shd w:val="clear" w:color="auto" w:fill="auto"/>
          </w:tcPr>
          <w:p w14:paraId="774FB1A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475F4DE0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2E3B6E1B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8FBD295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310C9F93" w14:textId="77777777" w:rsidTr="00D45F88">
        <w:trPr>
          <w:trHeight w:val="233"/>
        </w:trPr>
        <w:tc>
          <w:tcPr>
            <w:tcW w:w="14310" w:type="dxa"/>
            <w:gridSpan w:val="7"/>
            <w:shd w:val="clear" w:color="auto" w:fill="auto"/>
          </w:tcPr>
          <w:p w14:paraId="044F8372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otal cost: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 xml:space="preserve"> 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  1702.66</w:t>
            </w:r>
          </w:p>
          <w:p w14:paraId="79724D4E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1E505544" w14:textId="77777777" w:rsidTr="00D45F88">
        <w:trPr>
          <w:trHeight w:val="170"/>
        </w:trPr>
        <w:tc>
          <w:tcPr>
            <w:tcW w:w="1809" w:type="dxa"/>
            <w:shd w:val="clear" w:color="auto" w:fill="auto"/>
          </w:tcPr>
          <w:p w14:paraId="4C529628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 Tsai et al (2021) 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sai&lt;/Author&gt;&lt;Year&gt;2021&lt;/Year&gt;&lt;RecNum&gt;38&lt;/RecNum&gt;&lt;DisplayText&gt;(18)&lt;/DisplayText&gt;&lt;record&gt;&lt;rec-number&gt;38&lt;/rec-number&gt;&lt;foreign-keys&gt;&lt;key app="EN" db-id="p0wxrvevg0fr0le0tf2va2z3vtsfsspdstpx" timestamp="1672554310"&gt;38&lt;/key&gt;&lt;/foreign-keys&gt;&lt;ref-type name="Journal Article"&gt;17&lt;/ref-type&gt;&lt;contributors&gt;&lt;authors&gt;&lt;author&gt;Tsai, Yuping&lt;/author&gt;&lt;author&gt;Vogt, Tara M&lt;/author&gt;&lt;author&gt;Zhou, Fangjun&lt;/author&gt;&lt;/authors&gt;&lt;/contributors&gt;&lt;titles&gt;&lt;title&gt;Patient Characteristics And Costs Associated With Covid-19–Related Medical Care Among Medicare Fee-For-Service Beneficiaries&lt;/title&gt;&lt;secondary-title&gt;Annals of internal medicine&lt;/secondary-title&gt;&lt;/titles&gt;&lt;periodical&gt;&lt;full-title&gt;Annals of internal medicine&lt;/full-title&gt;&lt;/periodical&gt;&lt;pages&gt;1101-1109&lt;/pages&gt;&lt;volume&gt;174&lt;/volume&gt;&lt;number&gt;8&lt;/number&gt;&lt;dates&gt;&lt;year&gt;2021&lt;/year&gt;&lt;/dates&gt;&lt;isbn&gt;0003-4819&lt;/isbn&gt;&lt;urls&gt;&lt;/urls&gt;&lt;/record&gt;&lt;/Cite&gt;&lt;/EndNote&gt;</w:instrTex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981168">
              <w:rPr>
                <w:rFonts w:asciiTheme="majorBidi" w:hAnsiTheme="majorBidi" w:cstheme="majorBidi"/>
                <w:noProof/>
                <w:sz w:val="20"/>
                <w:szCs w:val="20"/>
              </w:rPr>
              <w:t>(18)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590" w:type="dxa"/>
            <w:shd w:val="clear" w:color="auto" w:fill="auto"/>
          </w:tcPr>
          <w:p w14:paraId="17574883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9.2 days</w:t>
            </w:r>
          </w:p>
        </w:tc>
        <w:tc>
          <w:tcPr>
            <w:tcW w:w="2811" w:type="dxa"/>
            <w:gridSpan w:val="2"/>
            <w:shd w:val="clear" w:color="auto" w:fill="auto"/>
          </w:tcPr>
          <w:p w14:paraId="0A85841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3F29FAB1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</w:tcPr>
          <w:p w14:paraId="48832DF2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B8667FD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E603C" w:rsidRPr="00981168" w14:paraId="5FF07D4B" w14:textId="77777777" w:rsidTr="00D45F88">
        <w:trPr>
          <w:trHeight w:val="287"/>
        </w:trPr>
        <w:tc>
          <w:tcPr>
            <w:tcW w:w="14310" w:type="dxa"/>
            <w:gridSpan w:val="7"/>
            <w:shd w:val="clear" w:color="auto" w:fill="auto"/>
          </w:tcPr>
          <w:p w14:paraId="0AE3CB07" w14:textId="77777777" w:rsidR="00FE603C" w:rsidRPr="00981168" w:rsidRDefault="00FE603C" w:rsidP="00D45F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1168">
              <w:rPr>
                <w:rFonts w:asciiTheme="majorBidi" w:hAnsiTheme="majorBidi" w:cstheme="majorBidi"/>
                <w:sz w:val="20"/>
                <w:szCs w:val="20"/>
              </w:rPr>
              <w:t>Total cost:</w:t>
            </w:r>
            <w:r w:rsidRPr="00981168">
              <w:rPr>
                <w:rStyle w:val="q4iawc"/>
                <w:rFonts w:asciiTheme="majorBidi" w:hAnsiTheme="majorBidi"/>
                <w:sz w:val="20"/>
                <w:szCs w:val="20"/>
                <w:lang w:bidi="fa-IR"/>
              </w:rPr>
              <w:t xml:space="preserve"> PPP$</w:t>
            </w:r>
            <w:r w:rsidRPr="00981168">
              <w:rPr>
                <w:rFonts w:asciiTheme="majorBidi" w:hAnsiTheme="majorBidi" w:cstheme="majorBidi"/>
                <w:sz w:val="20"/>
                <w:szCs w:val="20"/>
              </w:rPr>
              <w:t xml:space="preserve"> 21752</w:t>
            </w:r>
          </w:p>
        </w:tc>
      </w:tr>
    </w:tbl>
    <w:p w14:paraId="28039777" w14:textId="77777777" w:rsidR="00FE603C" w:rsidRPr="00981168" w:rsidRDefault="00FE603C" w:rsidP="00FE603C">
      <w:pPr>
        <w:rPr>
          <w:rFonts w:asciiTheme="majorBidi" w:hAnsiTheme="majorBidi" w:cstheme="majorBidi"/>
          <w:sz w:val="24"/>
          <w:szCs w:val="24"/>
        </w:rPr>
      </w:pPr>
    </w:p>
    <w:sectPr w:rsidR="00FE603C" w:rsidRPr="00981168" w:rsidSect="00D2554A">
      <w:type w:val="continuous"/>
      <w:pgSz w:w="16838" w:h="11906" w:orient="landscape"/>
      <w:pgMar w:top="1138" w:right="1411" w:bottom="1138" w:left="1411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03C"/>
    <w:rsid w:val="003C4692"/>
    <w:rsid w:val="007D2B4E"/>
    <w:rsid w:val="00D2554A"/>
    <w:rsid w:val="00EC73E1"/>
    <w:rsid w:val="00FE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B6B71"/>
  <w15:chartTrackingRefBased/>
  <w15:docId w15:val="{3B6D8FFF-8564-4EE1-B25E-250BDF517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0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6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603C"/>
    <w:rPr>
      <w:color w:val="0563C1" w:themeColor="hyperlink"/>
      <w:u w:val="single"/>
    </w:rPr>
  </w:style>
  <w:style w:type="character" w:customStyle="1" w:styleId="q4iawc">
    <w:name w:val="q4iawc"/>
    <w:basedOn w:val="DefaultParagraphFont"/>
    <w:rsid w:val="00FE603C"/>
  </w:style>
  <w:style w:type="character" w:customStyle="1" w:styleId="markedcontent">
    <w:name w:val="markedcontent"/>
    <w:basedOn w:val="DefaultParagraphFont"/>
    <w:rsid w:val="00FE603C"/>
  </w:style>
  <w:style w:type="character" w:customStyle="1" w:styleId="fm-vol-iss-date">
    <w:name w:val="fm-vol-iss-date"/>
    <w:basedOn w:val="DefaultParagraphFont"/>
    <w:rsid w:val="00FE6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Miethke-Morais%20A%5BAuthor%5D&amp;cauthor=true&amp;cauthor_uid=34454894" TargetMode="External"/><Relationship Id="rId5" Type="http://schemas.openxmlformats.org/officeDocument/2006/relationships/hyperlink" Target="https://www.ncbi.nlm.nih.gov/pubmed/?term=Ghaffari%20Darab%20M%5BAuthor%5D&amp;cauthor=true&amp;cauthor_uid=33573650" TargetMode="External"/><Relationship Id="rId4" Type="http://schemas.openxmlformats.org/officeDocument/2006/relationships/hyperlink" Target="https://www.ncbi.nlm.nih.gov/pubmed/?term=Jin%20H%5BAuthor%5D&amp;cauthor=true&amp;cauthor_uid=335515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26</Words>
  <Characters>16112</Characters>
  <Application>Microsoft Office Word</Application>
  <DocSecurity>0</DocSecurity>
  <Lines>134</Lines>
  <Paragraphs>37</Paragraphs>
  <ScaleCrop>false</ScaleCrop>
  <Company/>
  <LinksUpToDate>false</LinksUpToDate>
  <CharactersWithSpaces>1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27</cp:lastModifiedBy>
  <cp:revision>3</cp:revision>
  <dcterms:created xsi:type="dcterms:W3CDTF">2023-03-21T09:27:00Z</dcterms:created>
  <dcterms:modified xsi:type="dcterms:W3CDTF">2023-09-12T16:44:00Z</dcterms:modified>
</cp:coreProperties>
</file>